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0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580"/>
        <w:gridCol w:w="1920"/>
        <w:gridCol w:w="1080"/>
        <w:gridCol w:w="1080"/>
        <w:gridCol w:w="1080"/>
        <w:gridCol w:w="1080"/>
        <w:gridCol w:w="1180"/>
        <w:gridCol w:w="1980"/>
      </w:tblGrid>
      <w:tr w:rsidR="00A27F70" w:rsidRPr="00A27F70" w:rsidTr="00A27F7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bookmarkStart w:id="0" w:name="_GoBack"/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HR</w:t>
            </w:r>
            <w:bookmarkEnd w:id="0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9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FDR thresholds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2703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762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9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067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15625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12351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867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7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11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1612903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2703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772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7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20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1666667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2703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773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7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24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1724138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10321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9951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82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31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1785714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10441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881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81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32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1851852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4085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866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8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33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1923077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115738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9959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81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34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2703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765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4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2083333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12261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763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4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57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2173913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12259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876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6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62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2272727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11508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797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86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97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2380952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12259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874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86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99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25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18854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771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3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11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2631579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31027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9946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92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1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2777778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31212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907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8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17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2941176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2671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830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3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18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3125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2678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815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5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18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3333333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24533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765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3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19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3571429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2671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847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6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19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3846154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2672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860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94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24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4166667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2671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842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4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26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4545455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31340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9954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95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27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284393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6324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31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5555556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104534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6334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2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32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625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22424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904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7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4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7142857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lastRenderedPageBreak/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126656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9672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97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41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08333333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1433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4025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2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4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23120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9095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3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47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125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2678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819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99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49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16666667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1983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817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3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49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25</w:t>
            </w:r>
          </w:p>
        </w:tc>
      </w:tr>
      <w:tr w:rsidR="00A27F70" w:rsidRPr="00A27F70" w:rsidTr="00A27F7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s206836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7367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1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49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F70" w:rsidRPr="00A27F70" w:rsidRDefault="00A27F70" w:rsidP="00A27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A27F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5</w:t>
            </w:r>
          </w:p>
        </w:tc>
      </w:tr>
    </w:tbl>
    <w:p w:rsidR="00F30F2C" w:rsidRPr="00A27F70" w:rsidRDefault="00F30F2C">
      <w:pPr>
        <w:rPr>
          <w:sz w:val="16"/>
          <w:szCs w:val="16"/>
        </w:rPr>
      </w:pPr>
    </w:p>
    <w:sectPr w:rsidR="00F30F2C" w:rsidRPr="00A27F70" w:rsidSect="00A27F7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F70"/>
    <w:rsid w:val="00001BF3"/>
    <w:rsid w:val="000022F5"/>
    <w:rsid w:val="0001102E"/>
    <w:rsid w:val="000138EB"/>
    <w:rsid w:val="00013965"/>
    <w:rsid w:val="000209A9"/>
    <w:rsid w:val="000504C8"/>
    <w:rsid w:val="00055599"/>
    <w:rsid w:val="000623B8"/>
    <w:rsid w:val="00064ACC"/>
    <w:rsid w:val="000670CD"/>
    <w:rsid w:val="000701CB"/>
    <w:rsid w:val="00071998"/>
    <w:rsid w:val="000731D1"/>
    <w:rsid w:val="00074DD6"/>
    <w:rsid w:val="000776C1"/>
    <w:rsid w:val="00084FA4"/>
    <w:rsid w:val="00086E55"/>
    <w:rsid w:val="00091E61"/>
    <w:rsid w:val="000932F2"/>
    <w:rsid w:val="0009683A"/>
    <w:rsid w:val="000A48BB"/>
    <w:rsid w:val="000C6A6C"/>
    <w:rsid w:val="000E0445"/>
    <w:rsid w:val="000E2748"/>
    <w:rsid w:val="000F6864"/>
    <w:rsid w:val="001114F6"/>
    <w:rsid w:val="00114A6E"/>
    <w:rsid w:val="001237F6"/>
    <w:rsid w:val="00130E8F"/>
    <w:rsid w:val="00131F17"/>
    <w:rsid w:val="00141585"/>
    <w:rsid w:val="00151B5B"/>
    <w:rsid w:val="00155976"/>
    <w:rsid w:val="00160E74"/>
    <w:rsid w:val="00161E10"/>
    <w:rsid w:val="00170962"/>
    <w:rsid w:val="0017665D"/>
    <w:rsid w:val="001776C8"/>
    <w:rsid w:val="001777B5"/>
    <w:rsid w:val="00184299"/>
    <w:rsid w:val="00185E4F"/>
    <w:rsid w:val="00191E66"/>
    <w:rsid w:val="001A54A4"/>
    <w:rsid w:val="001A58AA"/>
    <w:rsid w:val="001A65E4"/>
    <w:rsid w:val="001A7FC4"/>
    <w:rsid w:val="001B44B7"/>
    <w:rsid w:val="001B590D"/>
    <w:rsid w:val="001B7323"/>
    <w:rsid w:val="001C31D9"/>
    <w:rsid w:val="001D317A"/>
    <w:rsid w:val="001D66E6"/>
    <w:rsid w:val="001F1FF8"/>
    <w:rsid w:val="00200845"/>
    <w:rsid w:val="002075AE"/>
    <w:rsid w:val="00223167"/>
    <w:rsid w:val="0022452A"/>
    <w:rsid w:val="00224C79"/>
    <w:rsid w:val="00226F20"/>
    <w:rsid w:val="002328F9"/>
    <w:rsid w:val="00242333"/>
    <w:rsid w:val="0024319E"/>
    <w:rsid w:val="00244A43"/>
    <w:rsid w:val="00252F88"/>
    <w:rsid w:val="002541D1"/>
    <w:rsid w:val="002614A0"/>
    <w:rsid w:val="002647DE"/>
    <w:rsid w:val="00267D92"/>
    <w:rsid w:val="00271D11"/>
    <w:rsid w:val="00272ABC"/>
    <w:rsid w:val="002748B5"/>
    <w:rsid w:val="0027529B"/>
    <w:rsid w:val="002766FD"/>
    <w:rsid w:val="00287541"/>
    <w:rsid w:val="00291BD0"/>
    <w:rsid w:val="00291BF6"/>
    <w:rsid w:val="00293585"/>
    <w:rsid w:val="002A7070"/>
    <w:rsid w:val="002B002E"/>
    <w:rsid w:val="002C2EFE"/>
    <w:rsid w:val="002C46E5"/>
    <w:rsid w:val="002D12EA"/>
    <w:rsid w:val="00314EA1"/>
    <w:rsid w:val="00331C1A"/>
    <w:rsid w:val="003320E7"/>
    <w:rsid w:val="00341F58"/>
    <w:rsid w:val="00343672"/>
    <w:rsid w:val="003454AE"/>
    <w:rsid w:val="00346274"/>
    <w:rsid w:val="00355F9B"/>
    <w:rsid w:val="00364086"/>
    <w:rsid w:val="00365988"/>
    <w:rsid w:val="003733B8"/>
    <w:rsid w:val="003737A5"/>
    <w:rsid w:val="00377112"/>
    <w:rsid w:val="00392A06"/>
    <w:rsid w:val="0039795E"/>
    <w:rsid w:val="003A6D97"/>
    <w:rsid w:val="003B55D2"/>
    <w:rsid w:val="003D75AC"/>
    <w:rsid w:val="003E1907"/>
    <w:rsid w:val="003F471F"/>
    <w:rsid w:val="00400110"/>
    <w:rsid w:val="004059A3"/>
    <w:rsid w:val="004135F9"/>
    <w:rsid w:val="00414D5F"/>
    <w:rsid w:val="0041686E"/>
    <w:rsid w:val="00417571"/>
    <w:rsid w:val="00424B3B"/>
    <w:rsid w:val="004403B7"/>
    <w:rsid w:val="004448F7"/>
    <w:rsid w:val="004500DD"/>
    <w:rsid w:val="0045124A"/>
    <w:rsid w:val="00456449"/>
    <w:rsid w:val="00457B42"/>
    <w:rsid w:val="004607B3"/>
    <w:rsid w:val="00461C4D"/>
    <w:rsid w:val="0046781C"/>
    <w:rsid w:val="00474CC4"/>
    <w:rsid w:val="0047538B"/>
    <w:rsid w:val="0048164A"/>
    <w:rsid w:val="00481E50"/>
    <w:rsid w:val="00482395"/>
    <w:rsid w:val="004869F6"/>
    <w:rsid w:val="00487E59"/>
    <w:rsid w:val="00490527"/>
    <w:rsid w:val="004A4BBA"/>
    <w:rsid w:val="004A6CB7"/>
    <w:rsid w:val="004B0DAD"/>
    <w:rsid w:val="004C38BE"/>
    <w:rsid w:val="004C3D6E"/>
    <w:rsid w:val="004D6AF8"/>
    <w:rsid w:val="004E3A37"/>
    <w:rsid w:val="0051719A"/>
    <w:rsid w:val="005177B6"/>
    <w:rsid w:val="00522F0C"/>
    <w:rsid w:val="0053596F"/>
    <w:rsid w:val="0054118E"/>
    <w:rsid w:val="00541799"/>
    <w:rsid w:val="0054745D"/>
    <w:rsid w:val="00562C63"/>
    <w:rsid w:val="0056346B"/>
    <w:rsid w:val="00566398"/>
    <w:rsid w:val="00575BE1"/>
    <w:rsid w:val="005973AB"/>
    <w:rsid w:val="0059742A"/>
    <w:rsid w:val="005B3033"/>
    <w:rsid w:val="005B7A36"/>
    <w:rsid w:val="005C2E93"/>
    <w:rsid w:val="005D2185"/>
    <w:rsid w:val="005D2DAF"/>
    <w:rsid w:val="005D4D29"/>
    <w:rsid w:val="005E50DD"/>
    <w:rsid w:val="005F33F1"/>
    <w:rsid w:val="005F7B76"/>
    <w:rsid w:val="00600438"/>
    <w:rsid w:val="006042D8"/>
    <w:rsid w:val="00622EC8"/>
    <w:rsid w:val="00623039"/>
    <w:rsid w:val="00627382"/>
    <w:rsid w:val="006276CF"/>
    <w:rsid w:val="006312BC"/>
    <w:rsid w:val="00641346"/>
    <w:rsid w:val="0064388D"/>
    <w:rsid w:val="00645D06"/>
    <w:rsid w:val="006467F5"/>
    <w:rsid w:val="00664F6D"/>
    <w:rsid w:val="006664D4"/>
    <w:rsid w:val="00671BA2"/>
    <w:rsid w:val="00680B52"/>
    <w:rsid w:val="006822D1"/>
    <w:rsid w:val="006A7C2E"/>
    <w:rsid w:val="006B0997"/>
    <w:rsid w:val="006B3A42"/>
    <w:rsid w:val="006C552A"/>
    <w:rsid w:val="006C59C2"/>
    <w:rsid w:val="006D3574"/>
    <w:rsid w:val="006D6E48"/>
    <w:rsid w:val="006E1290"/>
    <w:rsid w:val="006E3F10"/>
    <w:rsid w:val="006F7C0C"/>
    <w:rsid w:val="00701564"/>
    <w:rsid w:val="007055AC"/>
    <w:rsid w:val="007139FE"/>
    <w:rsid w:val="0071545E"/>
    <w:rsid w:val="00720ABC"/>
    <w:rsid w:val="00720C0C"/>
    <w:rsid w:val="0073257B"/>
    <w:rsid w:val="00733E20"/>
    <w:rsid w:val="00740F62"/>
    <w:rsid w:val="0074182E"/>
    <w:rsid w:val="00745580"/>
    <w:rsid w:val="00760FB5"/>
    <w:rsid w:val="0076503B"/>
    <w:rsid w:val="00767260"/>
    <w:rsid w:val="00775166"/>
    <w:rsid w:val="007754AD"/>
    <w:rsid w:val="00792C5E"/>
    <w:rsid w:val="00794C48"/>
    <w:rsid w:val="007953B6"/>
    <w:rsid w:val="007A4A6D"/>
    <w:rsid w:val="007B08F8"/>
    <w:rsid w:val="007B5AF8"/>
    <w:rsid w:val="007B71D2"/>
    <w:rsid w:val="007C2721"/>
    <w:rsid w:val="007E5F92"/>
    <w:rsid w:val="007F3CFB"/>
    <w:rsid w:val="0080166D"/>
    <w:rsid w:val="008021BE"/>
    <w:rsid w:val="008047D1"/>
    <w:rsid w:val="00823C13"/>
    <w:rsid w:val="00824A68"/>
    <w:rsid w:val="00830558"/>
    <w:rsid w:val="00836640"/>
    <w:rsid w:val="00840836"/>
    <w:rsid w:val="00841FA0"/>
    <w:rsid w:val="008452A5"/>
    <w:rsid w:val="00846778"/>
    <w:rsid w:val="00852467"/>
    <w:rsid w:val="008526E4"/>
    <w:rsid w:val="00854F4F"/>
    <w:rsid w:val="00864C30"/>
    <w:rsid w:val="008661DA"/>
    <w:rsid w:val="00880CDC"/>
    <w:rsid w:val="00884AE5"/>
    <w:rsid w:val="00886A2C"/>
    <w:rsid w:val="0089779E"/>
    <w:rsid w:val="008A3015"/>
    <w:rsid w:val="008A3FA9"/>
    <w:rsid w:val="008B5978"/>
    <w:rsid w:val="008C717F"/>
    <w:rsid w:val="008D07A0"/>
    <w:rsid w:val="008D2F5D"/>
    <w:rsid w:val="008D395F"/>
    <w:rsid w:val="008D71E5"/>
    <w:rsid w:val="008E1E30"/>
    <w:rsid w:val="008E495C"/>
    <w:rsid w:val="008E7641"/>
    <w:rsid w:val="008F204C"/>
    <w:rsid w:val="009023EE"/>
    <w:rsid w:val="009204A3"/>
    <w:rsid w:val="00922D23"/>
    <w:rsid w:val="00923DCB"/>
    <w:rsid w:val="00930B8C"/>
    <w:rsid w:val="00942389"/>
    <w:rsid w:val="00942652"/>
    <w:rsid w:val="00944626"/>
    <w:rsid w:val="00946080"/>
    <w:rsid w:val="00947D48"/>
    <w:rsid w:val="00952223"/>
    <w:rsid w:val="009641AB"/>
    <w:rsid w:val="009659A9"/>
    <w:rsid w:val="00967197"/>
    <w:rsid w:val="00973B68"/>
    <w:rsid w:val="00976EDE"/>
    <w:rsid w:val="00986955"/>
    <w:rsid w:val="00987F67"/>
    <w:rsid w:val="009A1F13"/>
    <w:rsid w:val="009A3801"/>
    <w:rsid w:val="009B1274"/>
    <w:rsid w:val="009B4CB0"/>
    <w:rsid w:val="009B6BEC"/>
    <w:rsid w:val="009B7F4A"/>
    <w:rsid w:val="009C0D7B"/>
    <w:rsid w:val="009C6074"/>
    <w:rsid w:val="009D43C9"/>
    <w:rsid w:val="009D4ABF"/>
    <w:rsid w:val="009F0D1E"/>
    <w:rsid w:val="00A23144"/>
    <w:rsid w:val="00A2626A"/>
    <w:rsid w:val="00A27F70"/>
    <w:rsid w:val="00A308BF"/>
    <w:rsid w:val="00A325F9"/>
    <w:rsid w:val="00A351B9"/>
    <w:rsid w:val="00A66933"/>
    <w:rsid w:val="00A732FB"/>
    <w:rsid w:val="00A7467B"/>
    <w:rsid w:val="00A74968"/>
    <w:rsid w:val="00A76FA6"/>
    <w:rsid w:val="00A959CD"/>
    <w:rsid w:val="00A9754D"/>
    <w:rsid w:val="00AA1350"/>
    <w:rsid w:val="00AA2C28"/>
    <w:rsid w:val="00AB0443"/>
    <w:rsid w:val="00AB446A"/>
    <w:rsid w:val="00AD4408"/>
    <w:rsid w:val="00AE444D"/>
    <w:rsid w:val="00AE5550"/>
    <w:rsid w:val="00AE6829"/>
    <w:rsid w:val="00AF1184"/>
    <w:rsid w:val="00AF7356"/>
    <w:rsid w:val="00B10FB7"/>
    <w:rsid w:val="00B110DE"/>
    <w:rsid w:val="00B12119"/>
    <w:rsid w:val="00B145D7"/>
    <w:rsid w:val="00B25513"/>
    <w:rsid w:val="00B2594C"/>
    <w:rsid w:val="00B32387"/>
    <w:rsid w:val="00B534EA"/>
    <w:rsid w:val="00B624A5"/>
    <w:rsid w:val="00B6505D"/>
    <w:rsid w:val="00B73346"/>
    <w:rsid w:val="00B765A1"/>
    <w:rsid w:val="00B77646"/>
    <w:rsid w:val="00B86B0E"/>
    <w:rsid w:val="00BA21E4"/>
    <w:rsid w:val="00BB2AB0"/>
    <w:rsid w:val="00BB315D"/>
    <w:rsid w:val="00BB4558"/>
    <w:rsid w:val="00BC0CB0"/>
    <w:rsid w:val="00BC2E98"/>
    <w:rsid w:val="00BC3B73"/>
    <w:rsid w:val="00BC4F5D"/>
    <w:rsid w:val="00BC7DE9"/>
    <w:rsid w:val="00BD3DFB"/>
    <w:rsid w:val="00C05807"/>
    <w:rsid w:val="00C07072"/>
    <w:rsid w:val="00C10D44"/>
    <w:rsid w:val="00C12483"/>
    <w:rsid w:val="00C23DA7"/>
    <w:rsid w:val="00C32E19"/>
    <w:rsid w:val="00C41CB9"/>
    <w:rsid w:val="00C456E8"/>
    <w:rsid w:val="00C5661E"/>
    <w:rsid w:val="00C635EA"/>
    <w:rsid w:val="00C659A4"/>
    <w:rsid w:val="00C737F2"/>
    <w:rsid w:val="00C85572"/>
    <w:rsid w:val="00C8745B"/>
    <w:rsid w:val="00C90B9F"/>
    <w:rsid w:val="00C91CD8"/>
    <w:rsid w:val="00C92ED3"/>
    <w:rsid w:val="00CA1D90"/>
    <w:rsid w:val="00CA2616"/>
    <w:rsid w:val="00CB0559"/>
    <w:rsid w:val="00CC0048"/>
    <w:rsid w:val="00CC6ACE"/>
    <w:rsid w:val="00CC7905"/>
    <w:rsid w:val="00CD6ED9"/>
    <w:rsid w:val="00CF4C17"/>
    <w:rsid w:val="00CF4DB1"/>
    <w:rsid w:val="00D055E4"/>
    <w:rsid w:val="00D069AE"/>
    <w:rsid w:val="00D13185"/>
    <w:rsid w:val="00D13D84"/>
    <w:rsid w:val="00D2712E"/>
    <w:rsid w:val="00D32FA8"/>
    <w:rsid w:val="00D33F86"/>
    <w:rsid w:val="00D34F25"/>
    <w:rsid w:val="00D40D36"/>
    <w:rsid w:val="00D446E2"/>
    <w:rsid w:val="00D47941"/>
    <w:rsid w:val="00D57150"/>
    <w:rsid w:val="00D63F2F"/>
    <w:rsid w:val="00D740C7"/>
    <w:rsid w:val="00D7671B"/>
    <w:rsid w:val="00D90DAD"/>
    <w:rsid w:val="00DA1587"/>
    <w:rsid w:val="00DB5A5B"/>
    <w:rsid w:val="00DB5F32"/>
    <w:rsid w:val="00DD119C"/>
    <w:rsid w:val="00DE6252"/>
    <w:rsid w:val="00DE7C58"/>
    <w:rsid w:val="00DF025D"/>
    <w:rsid w:val="00E02102"/>
    <w:rsid w:val="00E04B5E"/>
    <w:rsid w:val="00E0503C"/>
    <w:rsid w:val="00E1310B"/>
    <w:rsid w:val="00E174F3"/>
    <w:rsid w:val="00E254BA"/>
    <w:rsid w:val="00E33BCA"/>
    <w:rsid w:val="00E4410A"/>
    <w:rsid w:val="00E4649C"/>
    <w:rsid w:val="00E50027"/>
    <w:rsid w:val="00E530B3"/>
    <w:rsid w:val="00E56516"/>
    <w:rsid w:val="00E576BC"/>
    <w:rsid w:val="00E7552F"/>
    <w:rsid w:val="00E767F6"/>
    <w:rsid w:val="00E86F60"/>
    <w:rsid w:val="00E90130"/>
    <w:rsid w:val="00E90900"/>
    <w:rsid w:val="00E966E7"/>
    <w:rsid w:val="00EA4584"/>
    <w:rsid w:val="00EA7A98"/>
    <w:rsid w:val="00EB0322"/>
    <w:rsid w:val="00EB4367"/>
    <w:rsid w:val="00EB6614"/>
    <w:rsid w:val="00EC046B"/>
    <w:rsid w:val="00EC1AC2"/>
    <w:rsid w:val="00EC336F"/>
    <w:rsid w:val="00ED0460"/>
    <w:rsid w:val="00ED2367"/>
    <w:rsid w:val="00EE4C1D"/>
    <w:rsid w:val="00EF1ABF"/>
    <w:rsid w:val="00F00852"/>
    <w:rsid w:val="00F03997"/>
    <w:rsid w:val="00F12FFB"/>
    <w:rsid w:val="00F2012B"/>
    <w:rsid w:val="00F30795"/>
    <w:rsid w:val="00F30F2C"/>
    <w:rsid w:val="00F325C6"/>
    <w:rsid w:val="00F43F0D"/>
    <w:rsid w:val="00F46826"/>
    <w:rsid w:val="00F47BCA"/>
    <w:rsid w:val="00F5093F"/>
    <w:rsid w:val="00F52A03"/>
    <w:rsid w:val="00F5577F"/>
    <w:rsid w:val="00F67F7C"/>
    <w:rsid w:val="00F7308B"/>
    <w:rsid w:val="00FA4458"/>
    <w:rsid w:val="00FA798E"/>
    <w:rsid w:val="00FA7AB0"/>
    <w:rsid w:val="00FC5BFE"/>
    <w:rsid w:val="00FD168F"/>
    <w:rsid w:val="00FE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주영빈</dc:creator>
  <cp:lastModifiedBy>주영빈</cp:lastModifiedBy>
  <cp:revision>3</cp:revision>
  <dcterms:created xsi:type="dcterms:W3CDTF">2014-03-23T13:14:00Z</dcterms:created>
  <dcterms:modified xsi:type="dcterms:W3CDTF">2014-03-23T13:17:00Z</dcterms:modified>
</cp:coreProperties>
</file>